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AFC" w:rsidRPr="00986D58" w:rsidRDefault="00953AFC" w:rsidP="006A068C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986D58">
        <w:rPr>
          <w:rFonts w:ascii="Times New Roman" w:hAnsi="Times New Roman" w:cs="Times New Roman"/>
          <w:b/>
          <w:sz w:val="24"/>
          <w:szCs w:val="24"/>
        </w:rPr>
        <w:t>Studies excluded af</w:t>
      </w:r>
      <w:bookmarkStart w:id="0" w:name="_GoBack"/>
      <w:bookmarkEnd w:id="0"/>
      <w:r w:rsidRPr="00986D58">
        <w:rPr>
          <w:rFonts w:ascii="Times New Roman" w:hAnsi="Times New Roman" w:cs="Times New Roman"/>
          <w:b/>
          <w:sz w:val="24"/>
          <w:szCs w:val="24"/>
        </w:rPr>
        <w:t xml:space="preserve">ter full text review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7470"/>
        <w:gridCol w:w="1548"/>
      </w:tblGrid>
      <w:tr w:rsidR="00986D58" w:rsidRPr="006A068C" w:rsidTr="006A068C">
        <w:tc>
          <w:tcPr>
            <w:tcW w:w="558" w:type="dxa"/>
          </w:tcPr>
          <w:p w:rsidR="00953AFC" w:rsidRPr="006A068C" w:rsidRDefault="00953AFC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6A068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r w:rsidRPr="006A068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7470" w:type="dxa"/>
          </w:tcPr>
          <w:p w:rsidR="00953AFC" w:rsidRPr="006A068C" w:rsidRDefault="00953AFC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8" w:type="dxa"/>
          </w:tcPr>
          <w:p w:rsidR="00953AFC" w:rsidRPr="006A068C" w:rsidRDefault="00953AFC" w:rsidP="006A068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son for exclusion </w:t>
            </w:r>
          </w:p>
        </w:tc>
      </w:tr>
      <w:tr w:rsidR="00986D58" w:rsidRPr="006A068C" w:rsidTr="006A068C">
        <w:tc>
          <w:tcPr>
            <w:tcW w:w="558" w:type="dxa"/>
          </w:tcPr>
          <w:p w:rsidR="00953AFC" w:rsidRPr="006A068C" w:rsidRDefault="00953AFC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0" w:type="dxa"/>
          </w:tcPr>
          <w:p w:rsidR="00953AFC" w:rsidRPr="006A068C" w:rsidRDefault="00953AFC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rusi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bdulhakim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E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wol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Y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Mos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H. Management of preexisting pelvic organ prolapse in pregnancy complicated with preterm premature rupture of membrane: a case report. Journal of Medical Case Reports. 2023 Jun 9</w:t>
            </w:r>
            <w:proofErr w:type="gram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;17</w:t>
            </w:r>
            <w:proofErr w:type="gram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(1):252.</w:t>
            </w:r>
          </w:p>
        </w:tc>
        <w:tc>
          <w:tcPr>
            <w:tcW w:w="1548" w:type="dxa"/>
          </w:tcPr>
          <w:p w:rsidR="00953AFC" w:rsidRPr="006A068C" w:rsidRDefault="00953AFC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Case report </w:t>
            </w:r>
          </w:p>
        </w:tc>
      </w:tr>
      <w:tr w:rsidR="00986D58" w:rsidRPr="006A068C" w:rsidTr="006A068C">
        <w:tc>
          <w:tcPr>
            <w:tcW w:w="558" w:type="dxa"/>
          </w:tcPr>
          <w:p w:rsidR="00953AFC" w:rsidRPr="006A068C" w:rsidRDefault="00953AFC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0" w:type="dxa"/>
          </w:tcPr>
          <w:p w:rsidR="00953AFC" w:rsidRPr="006A068C" w:rsidRDefault="000B6C32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beb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TA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Nim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DD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Mariy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YF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Lemini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AA. Determinants for perinatal adverse outcomes among pregnant women with preterm premature rupture of membrane: A prospective cohort study. Frontiers in Reproductive Health. 2022 Dec 15</w:t>
            </w:r>
            <w:proofErr w:type="gram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;4:1052827</w:t>
            </w:r>
            <w:proofErr w:type="gram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48" w:type="dxa"/>
          </w:tcPr>
          <w:p w:rsidR="00953AFC" w:rsidRPr="006A068C" w:rsidRDefault="000B6C32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Same finding published in different articles </w:t>
            </w:r>
          </w:p>
        </w:tc>
      </w:tr>
      <w:tr w:rsidR="00F670A6" w:rsidRPr="006A068C" w:rsidTr="006A068C">
        <w:tc>
          <w:tcPr>
            <w:tcW w:w="558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70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Yadet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TA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Egat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Seyoum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B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Marami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D.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Khat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chewing in pregnant women associated with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prelabor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rupture of membranes, evidence from eastern Ethiopia. Pan African Medical Journal. 2020 May 1</w:t>
            </w:r>
            <w:proofErr w:type="gram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;36</w:t>
            </w:r>
            <w:proofErr w:type="gram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(1).</w:t>
            </w:r>
          </w:p>
        </w:tc>
        <w:tc>
          <w:tcPr>
            <w:tcW w:w="1548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Same finding published in different articles </w:t>
            </w:r>
          </w:p>
        </w:tc>
      </w:tr>
      <w:tr w:rsidR="00986D58" w:rsidRPr="006A068C" w:rsidTr="006A068C">
        <w:tc>
          <w:tcPr>
            <w:tcW w:w="558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70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Enjamo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Deribew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Semagn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Mareg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M. Determinants of premature rupture of membrane (PROM) among pregnant women in Southern Ethiopia: A case-control study. International journal of women's health. 2022 Mar 31:455-66.</w:t>
            </w:r>
          </w:p>
        </w:tc>
        <w:tc>
          <w:tcPr>
            <w:tcW w:w="1548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Compositely reported both preterm and term PROM </w:t>
            </w:r>
          </w:p>
        </w:tc>
      </w:tr>
      <w:tr w:rsidR="00986D58" w:rsidRPr="006A068C" w:rsidTr="006A068C">
        <w:tc>
          <w:tcPr>
            <w:tcW w:w="558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70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Habt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Dessu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S, Lukas K. Determinants of premature rupture of membranes among pregnant women admitted to public hospitals in Southern Ethiopia, 2020: A hospital-based case–control study. International journal of women's health. 2021 Jun 22:613-26.</w:t>
            </w:r>
          </w:p>
        </w:tc>
        <w:tc>
          <w:tcPr>
            <w:tcW w:w="1548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Compositely reported both preterm and term PROM </w:t>
            </w:r>
          </w:p>
        </w:tc>
      </w:tr>
      <w:tr w:rsidR="00986D58" w:rsidRPr="006A068C" w:rsidTr="006A068C">
        <w:tc>
          <w:tcPr>
            <w:tcW w:w="558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70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ssef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NE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Berh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H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Girm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F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Berh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K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Berh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YZ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Gebreheat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Werid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WM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Berh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Rufa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HB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Welu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G. Risk factors of premature rupture of membranes in public hospitals at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Mekel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city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, a case control study. BMC pregnancy and childbirth. 2018 Dec</w:t>
            </w:r>
            <w:proofErr w:type="gram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;18:1</w:t>
            </w:r>
            <w:proofErr w:type="gram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</w:p>
        </w:tc>
        <w:tc>
          <w:tcPr>
            <w:tcW w:w="1548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Compositely reported both preterm and term PROM </w:t>
            </w:r>
          </w:p>
        </w:tc>
      </w:tr>
      <w:tr w:rsidR="00FB0FD2" w:rsidRPr="006A068C" w:rsidTr="006A068C">
        <w:tc>
          <w:tcPr>
            <w:tcW w:w="558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70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len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AA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Mengesh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EW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Dagnew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GW. Adverse fetal birth outcomes and its associated factors among mothers with premature rupture of membrane in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region, Ethiopia.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one. 2024 Apr 1</w:t>
            </w:r>
            <w:proofErr w:type="gram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;19</w:t>
            </w:r>
            <w:proofErr w:type="gram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(4):e0298319.</w:t>
            </w:r>
          </w:p>
        </w:tc>
        <w:tc>
          <w:tcPr>
            <w:tcW w:w="1548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Compositely reported both preterm and term PROM </w:t>
            </w:r>
          </w:p>
        </w:tc>
      </w:tr>
      <w:tr w:rsidR="00986D58" w:rsidRPr="006A068C" w:rsidTr="006A068C">
        <w:tc>
          <w:tcPr>
            <w:tcW w:w="558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70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Oljir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L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ssef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N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Tiruy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Fig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Z. Determinants of premature rupture of membrane among pregnant women in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Harar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town, Eastern Ethiopia: A case-control study.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Heliyon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. 2023 Apr 1</w:t>
            </w:r>
            <w:proofErr w:type="gram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;9</w:t>
            </w:r>
            <w:proofErr w:type="gram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(4).</w:t>
            </w:r>
          </w:p>
        </w:tc>
        <w:tc>
          <w:tcPr>
            <w:tcW w:w="1548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Compositely reported both preterm and term PROM </w:t>
            </w:r>
          </w:p>
        </w:tc>
      </w:tr>
      <w:tr w:rsidR="00986D58" w:rsidRPr="006A068C" w:rsidTr="006A068C">
        <w:tc>
          <w:tcPr>
            <w:tcW w:w="558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70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Weldegeorges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DA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Welay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FT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Mengesh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MB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Gebremeskel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SG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Kassahun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SS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Gebremedhin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TS. Exploring the incidence of premature rupture of membrane and its associated factors in public hospitals of eastern zone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region, Ethiopia, 2019. Current Women's Health Reviews. 2022 Feb 1</w:t>
            </w:r>
            <w:proofErr w:type="gram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;18</w:t>
            </w:r>
            <w:proofErr w:type="gram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(1):140-5.</w:t>
            </w:r>
          </w:p>
        </w:tc>
        <w:tc>
          <w:tcPr>
            <w:tcW w:w="1548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Compositely reported both preterm and term PROM </w:t>
            </w:r>
          </w:p>
        </w:tc>
      </w:tr>
      <w:tr w:rsidR="00986D58" w:rsidRPr="006A068C" w:rsidTr="006A068C">
        <w:tc>
          <w:tcPr>
            <w:tcW w:w="558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7470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ssef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EM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Chan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Tem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Nigatu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TA. Determinants of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prelabor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rupture of membrane among pregnant women attending governmental hospitals in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Jimm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zone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region, Ethiopia: A multi-center case-control study.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one. 2023 Nov 30</w:t>
            </w:r>
            <w:proofErr w:type="gram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;18</w:t>
            </w:r>
            <w:proofErr w:type="gram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(11):e0294482.</w:t>
            </w:r>
          </w:p>
        </w:tc>
        <w:tc>
          <w:tcPr>
            <w:tcW w:w="1548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Compositely reported both preterm and term PROM </w:t>
            </w:r>
          </w:p>
        </w:tc>
      </w:tr>
      <w:tr w:rsidR="00986D58" w:rsidRPr="006A068C" w:rsidTr="006A068C">
        <w:tc>
          <w:tcPr>
            <w:tcW w:w="558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70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Yosef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ST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dissu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E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mar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shagir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proofErr w:type="gram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Birhane</w:t>
            </w:r>
            <w:proofErr w:type="spellEnd"/>
            <w:proofErr w:type="gram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T. Determinants of premature membrane rupture among mothers receiving labor care at different public hospitals in Northeast Ethiopia: An unmatched case control study.</w:t>
            </w:r>
          </w:p>
        </w:tc>
        <w:tc>
          <w:tcPr>
            <w:tcW w:w="1548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Compositely reported both preterm and term PROM </w:t>
            </w:r>
          </w:p>
        </w:tc>
      </w:tr>
      <w:tr w:rsidR="00986D58" w:rsidRPr="006A068C" w:rsidTr="006A068C">
        <w:tc>
          <w:tcPr>
            <w:tcW w:w="558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470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shiko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Ler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Kuss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Get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Kassay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C. Determinants of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Prelabor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Rupture of Membrane among Pregnant Women Admitted to Hospitals in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Wolait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Zone, Southern Ethiopia, 2022. International Journal of Women's Health Care. 2023 Sep 23</w:t>
            </w:r>
            <w:proofErr w:type="gram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;8</w:t>
            </w:r>
            <w:proofErr w:type="gram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(2):86-94.</w:t>
            </w:r>
          </w:p>
        </w:tc>
        <w:tc>
          <w:tcPr>
            <w:tcW w:w="1548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Compositely reported both preterm and term PROM </w:t>
            </w:r>
          </w:p>
        </w:tc>
      </w:tr>
      <w:tr w:rsidR="00986D58" w:rsidRPr="006A068C" w:rsidTr="006A068C">
        <w:tc>
          <w:tcPr>
            <w:tcW w:w="558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470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say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MM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Gelay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KA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Mateb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YH, Lindgren H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Erlandsson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K. Effect of fetal malposition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primiparous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, and premature rupture of membrane on neonatal Near miss mediated by grade three meconium-stained amniotic fluids and duration of the active first stage of labor: mediation analysis.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one. 2023 May 5</w:t>
            </w:r>
            <w:proofErr w:type="gram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;18</w:t>
            </w:r>
            <w:proofErr w:type="gram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(5):e0285280.</w:t>
            </w:r>
          </w:p>
        </w:tc>
        <w:tc>
          <w:tcPr>
            <w:tcW w:w="1548" w:type="dxa"/>
          </w:tcPr>
          <w:p w:rsidR="00F670A6" w:rsidRPr="006A068C" w:rsidRDefault="00F670A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Compositely reported both preterm and term PROM </w:t>
            </w:r>
          </w:p>
        </w:tc>
      </w:tr>
      <w:tr w:rsidR="00986D58" w:rsidRPr="006A068C" w:rsidTr="006A068C">
        <w:tc>
          <w:tcPr>
            <w:tcW w:w="558" w:type="dxa"/>
          </w:tcPr>
          <w:p w:rsidR="00FB0FD2" w:rsidRPr="006A068C" w:rsidRDefault="00FB0FD2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470" w:type="dxa"/>
          </w:tcPr>
          <w:p w:rsidR="00FB0FD2" w:rsidRPr="006A068C" w:rsidRDefault="00986D58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bdell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MN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Meskelu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Teklu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AM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Bekel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D. OBSTETRIC REFERRALS AT SAINT PAUL’S HOSPITAL MILLENNIUM MEDICAL COLLEGE (SPHMMC): PRE-REFERRAL CARE AND APPROPRIATENESS. Ethiopian Journal of Reproductive Health. 2019 Apr 30</w:t>
            </w:r>
            <w:proofErr w:type="gram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;11</w:t>
            </w:r>
            <w:proofErr w:type="gram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(2):7-.</w:t>
            </w:r>
          </w:p>
        </w:tc>
        <w:tc>
          <w:tcPr>
            <w:tcW w:w="1548" w:type="dxa"/>
          </w:tcPr>
          <w:p w:rsidR="00FB0FD2" w:rsidRPr="006A068C" w:rsidRDefault="00FB0FD2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Compositely reported both preterm and term PROM </w:t>
            </w:r>
          </w:p>
        </w:tc>
      </w:tr>
      <w:tr w:rsidR="00986D58" w:rsidRPr="006A068C" w:rsidTr="006A068C">
        <w:tc>
          <w:tcPr>
            <w:tcW w:w="558" w:type="dxa"/>
          </w:tcPr>
          <w:p w:rsidR="00FB0FD2" w:rsidRPr="006A068C" w:rsidRDefault="00FB0FD2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470" w:type="dxa"/>
          </w:tcPr>
          <w:p w:rsidR="00FB0FD2" w:rsidRPr="006A068C" w:rsidRDefault="00FB0FD2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Chekol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Arefayni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Mengist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Guadi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M, and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Feleke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SF. Determinate of Premature Rupture of Membrane among Women Who Gave Birth at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Tefera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Hailu</w:t>
            </w:r>
            <w:proofErr w:type="spellEnd"/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Memorial Hospital, Northern Ethiopia: Unmatched Case-Control. Open Journal of Public Health, 2023. </w:t>
            </w:r>
          </w:p>
        </w:tc>
        <w:tc>
          <w:tcPr>
            <w:tcW w:w="1548" w:type="dxa"/>
          </w:tcPr>
          <w:p w:rsidR="00FB0FD2" w:rsidRPr="006A068C" w:rsidRDefault="00FB0FD2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Compositely reported both preterm and term PROM </w:t>
            </w:r>
          </w:p>
        </w:tc>
      </w:tr>
    </w:tbl>
    <w:p w:rsidR="00FE3544" w:rsidRPr="00953AFC" w:rsidRDefault="00953AFC" w:rsidP="00953AF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E3544" w:rsidRPr="00953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3tDA3MzAxNDc3tzBQ0lEKTi0uzszPAykwqgUAXeOSRSwAAAA="/>
  </w:docVars>
  <w:rsids>
    <w:rsidRoot w:val="00B50DAC"/>
    <w:rsid w:val="000B223B"/>
    <w:rsid w:val="000B6C32"/>
    <w:rsid w:val="000C5455"/>
    <w:rsid w:val="002C0A6B"/>
    <w:rsid w:val="005D2617"/>
    <w:rsid w:val="006A068C"/>
    <w:rsid w:val="00907B17"/>
    <w:rsid w:val="00953AFC"/>
    <w:rsid w:val="00986D58"/>
    <w:rsid w:val="00B50DAC"/>
    <w:rsid w:val="00F670A6"/>
    <w:rsid w:val="00FB0FD2"/>
    <w:rsid w:val="00FE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A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A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9-25T06:18:00Z</dcterms:created>
  <dcterms:modified xsi:type="dcterms:W3CDTF">2024-09-26T08:12:00Z</dcterms:modified>
</cp:coreProperties>
</file>